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540" w:type="dxa"/>
        <w:tblLook w:val="04A0" w:firstRow="1" w:lastRow="0" w:firstColumn="1" w:lastColumn="0" w:noHBand="0" w:noVBand="1"/>
      </w:tblPr>
      <w:tblGrid>
        <w:gridCol w:w="4340"/>
        <w:gridCol w:w="900"/>
        <w:gridCol w:w="1300"/>
      </w:tblGrid>
      <w:tr w:rsidR="0036019B" w:rsidRPr="0036019B" w14:paraId="2C5A5279" w14:textId="77777777" w:rsidTr="0036019B">
        <w:trPr>
          <w:trHeight w:val="34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F65A9" w14:textId="77777777" w:rsidR="0036019B" w:rsidRPr="0036019B" w:rsidRDefault="0036019B" w:rsidP="0036019B">
            <w:pPr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 xml:space="preserve">Reason for invalid </w:t>
            </w:r>
            <w:proofErr w:type="spellStart"/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mROP-Act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BE4C0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n (eye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38A38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%</w:t>
            </w:r>
          </w:p>
        </w:tc>
      </w:tr>
      <w:tr w:rsidR="0036019B" w:rsidRPr="0036019B" w14:paraId="7B35C98A" w14:textId="77777777" w:rsidTr="0036019B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AB46A" w14:textId="77777777" w:rsidR="0036019B" w:rsidRPr="0036019B" w:rsidRDefault="0036019B" w:rsidP="0036019B">
            <w:pPr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 xml:space="preserve">Only Posterior Zone II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812C9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7F69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59.53%</w:t>
            </w:r>
          </w:p>
        </w:tc>
      </w:tr>
      <w:tr w:rsidR="0036019B" w:rsidRPr="0036019B" w14:paraId="393E0EDF" w14:textId="77777777" w:rsidTr="0036019B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1B0A3" w14:textId="77777777" w:rsidR="0036019B" w:rsidRPr="0036019B" w:rsidRDefault="0036019B" w:rsidP="0036019B">
            <w:pPr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Only Reg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240A5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D534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24.13%</w:t>
            </w:r>
          </w:p>
        </w:tc>
      </w:tr>
      <w:tr w:rsidR="0036019B" w:rsidRPr="0036019B" w14:paraId="15CBDC63" w14:textId="77777777" w:rsidTr="0036019B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D58D5" w14:textId="77777777" w:rsidR="0036019B" w:rsidRPr="0036019B" w:rsidRDefault="0036019B" w:rsidP="0036019B">
            <w:pPr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 xml:space="preserve">Only Pre-plu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5925D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CA8FD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12.92%</w:t>
            </w:r>
          </w:p>
        </w:tc>
      </w:tr>
      <w:tr w:rsidR="0036019B" w:rsidRPr="0036019B" w14:paraId="0576FA92" w14:textId="77777777" w:rsidTr="0036019B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279C9" w14:textId="77777777" w:rsidR="0036019B" w:rsidRPr="0036019B" w:rsidRDefault="0036019B" w:rsidP="0036019B">
            <w:pPr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Posterior Zone II AND Pre-p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6FA39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A2D42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2.16%</w:t>
            </w:r>
          </w:p>
        </w:tc>
      </w:tr>
      <w:tr w:rsidR="0036019B" w:rsidRPr="0036019B" w14:paraId="187EDC38" w14:textId="77777777" w:rsidTr="0036019B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7725B" w14:textId="77777777" w:rsidR="0036019B" w:rsidRPr="0036019B" w:rsidRDefault="0036019B" w:rsidP="0036019B">
            <w:pPr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Pre-plus AND Reg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AD331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4D93D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0.68%</w:t>
            </w:r>
          </w:p>
        </w:tc>
      </w:tr>
      <w:tr w:rsidR="0036019B" w:rsidRPr="0036019B" w14:paraId="360B0C16" w14:textId="77777777" w:rsidTr="0036019B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08C4" w14:textId="77777777" w:rsidR="0036019B" w:rsidRPr="0036019B" w:rsidRDefault="0036019B" w:rsidP="0036019B">
            <w:pPr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 xml:space="preserve">Posterior Zone II AND Regressio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4186E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9E38A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0.23%</w:t>
            </w:r>
          </w:p>
        </w:tc>
      </w:tr>
      <w:tr w:rsidR="0036019B" w:rsidRPr="0036019B" w14:paraId="6777E08E" w14:textId="77777777" w:rsidTr="0036019B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B717F" w14:textId="77777777" w:rsidR="0036019B" w:rsidRPr="0036019B" w:rsidRDefault="0036019B" w:rsidP="0036019B">
            <w:pPr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Zone I, Incomplete Vascularization, AND P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DF63E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91F3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0.17%</w:t>
            </w:r>
          </w:p>
        </w:tc>
      </w:tr>
      <w:tr w:rsidR="0036019B" w:rsidRPr="0036019B" w14:paraId="25294DA5" w14:textId="77777777" w:rsidTr="0036019B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E9A26" w14:textId="77777777" w:rsidR="0036019B" w:rsidRPr="0036019B" w:rsidRDefault="0036019B" w:rsidP="0036019B">
            <w:pPr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Reactiv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C9997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D2460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0.11%</w:t>
            </w:r>
          </w:p>
        </w:tc>
      </w:tr>
      <w:tr w:rsidR="0036019B" w:rsidRPr="0036019B" w14:paraId="212656F9" w14:textId="77777777" w:rsidTr="0036019B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47375" w14:textId="77777777" w:rsidR="0036019B" w:rsidRPr="0036019B" w:rsidRDefault="0036019B" w:rsidP="0036019B">
            <w:pPr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Posterior Zone II, Pre-plus, AND Reg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E120B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6EEDC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0.06%</w:t>
            </w:r>
          </w:p>
        </w:tc>
      </w:tr>
      <w:tr w:rsidR="0036019B" w:rsidRPr="0036019B" w14:paraId="7ADF21E0" w14:textId="77777777" w:rsidTr="0036019B">
        <w:trPr>
          <w:trHeight w:val="32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5B42" w14:textId="77777777" w:rsidR="0036019B" w:rsidRPr="0036019B" w:rsidRDefault="0036019B" w:rsidP="0036019B">
            <w:pPr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Total Eyes Inval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0D3C8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1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99392" w14:textId="77777777" w:rsidR="0036019B" w:rsidRPr="0036019B" w:rsidRDefault="0036019B" w:rsidP="0036019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</w:pPr>
            <w:r w:rsidRPr="0036019B">
              <w:rPr>
                <w:rFonts w:ascii="Aptos Narrow" w:eastAsia="Times New Roman" w:hAnsi="Aptos Narrow" w:cs="Times New Roman"/>
                <w:color w:val="000000"/>
                <w:kern w:val="0"/>
                <w:lang w:bidi="hi-IN"/>
                <w14:ligatures w14:val="none"/>
              </w:rPr>
              <w:t>100%</w:t>
            </w:r>
          </w:p>
        </w:tc>
      </w:tr>
    </w:tbl>
    <w:p w14:paraId="36610249" w14:textId="77777777" w:rsidR="001D27D7" w:rsidRDefault="001D27D7"/>
    <w:p w14:paraId="1BC4C64C" w14:textId="1F50A62D" w:rsidR="000A6582" w:rsidRPr="006C3700" w:rsidRDefault="000A6582" w:rsidP="000A658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14:ligatures w14:val="none"/>
        </w:rPr>
        <w:t>Supplemental Table S</w:t>
      </w:r>
      <w:r w:rsidR="00F92DB2"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14:ligatures w14:val="none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bdr w:val="none" w:sz="0" w:space="0" w:color="auto" w:frame="1"/>
          <w14:ligatures w14:val="none"/>
        </w:rPr>
        <w:t xml:space="preserve">: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bdr w:val="none" w:sz="0" w:space="0" w:color="auto" w:frame="1"/>
          <w14:ligatures w14:val="none"/>
        </w:rPr>
        <w:t xml:space="preserve">Proportion of invalid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kern w:val="0"/>
          <w:bdr w:val="none" w:sz="0" w:space="0" w:color="auto" w:frame="1"/>
          <w14:ligatures w14:val="none"/>
        </w:rPr>
        <w:t>mROP-Act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kern w:val="0"/>
          <w:bdr w:val="none" w:sz="0" w:space="0" w:color="auto" w:frame="1"/>
          <w14:ligatures w14:val="none"/>
        </w:rPr>
        <w:t xml:space="preserve"> per eye categorized by various reasons</w:t>
      </w:r>
    </w:p>
    <w:p w14:paraId="74487BDD" w14:textId="77777777" w:rsidR="000A6582" w:rsidRDefault="000A6582"/>
    <w:sectPr w:rsidR="000A6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FDE"/>
    <w:rsid w:val="000A6582"/>
    <w:rsid w:val="001B669A"/>
    <w:rsid w:val="001D27D7"/>
    <w:rsid w:val="002813D7"/>
    <w:rsid w:val="0036019B"/>
    <w:rsid w:val="009E36A3"/>
    <w:rsid w:val="00A1710C"/>
    <w:rsid w:val="00B601D3"/>
    <w:rsid w:val="00DA44DF"/>
    <w:rsid w:val="00E11459"/>
    <w:rsid w:val="00E2018E"/>
    <w:rsid w:val="00F4279A"/>
    <w:rsid w:val="00F92DB2"/>
    <w:rsid w:val="00FE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B679D"/>
  <w15:chartTrackingRefBased/>
  <w15:docId w15:val="{D282511F-B34A-CE4C-831B-E30B5FFF7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F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F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F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F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F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F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F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4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F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0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thak Vinay Shah</dc:creator>
  <cp:keywords/>
  <dc:description/>
  <cp:lastModifiedBy>Sarthak Vinay Shah</cp:lastModifiedBy>
  <cp:revision>4</cp:revision>
  <dcterms:created xsi:type="dcterms:W3CDTF">2025-03-05T21:01:00Z</dcterms:created>
  <dcterms:modified xsi:type="dcterms:W3CDTF">2026-02-02T18:04:00Z</dcterms:modified>
</cp:coreProperties>
</file>